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3839845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Validation in an independent test set. Cluster analysis using transcription factors in 4pathways. Fisher’s Exact Test with p-values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0:23:00Z</dcterms:created>
  <dc:creator>Lars Dyrskjøt</dc:creator>
  <dc:description/>
  <cp:keywords/>
  <dc:language>en-US</dc:language>
  <cp:lastModifiedBy>Lars Dyrskjøt</cp:lastModifiedBy>
  <dcterms:modified xsi:type="dcterms:W3CDTF">2007-12-20T10:24:00Z</dcterms:modified>
  <cp:revision>1</cp:revision>
  <dc:subject/>
  <dc:title/>
</cp:coreProperties>
</file>